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86C4E" w14:textId="77777777" w:rsidR="00980433" w:rsidRPr="00457B48" w:rsidRDefault="00980433" w:rsidP="00980433">
      <w:pPr>
        <w:rPr>
          <w:b/>
          <w:bCs/>
        </w:rPr>
      </w:pPr>
      <w:r w:rsidRPr="00457B48">
        <w:rPr>
          <w:b/>
          <w:bCs/>
        </w:rPr>
        <w:t>Appendix A – MEDLIN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80433" w14:paraId="04717ADD" w14:textId="77777777" w:rsidTr="009C2101">
        <w:tc>
          <w:tcPr>
            <w:tcW w:w="9350" w:type="dxa"/>
          </w:tcPr>
          <w:p w14:paraId="5DCFB577" w14:textId="77777777" w:rsidR="00980433" w:rsidRDefault="00980433" w:rsidP="00980433">
            <w:r>
              <w:rPr>
                <w:rFonts w:ascii="Arial" w:hAnsi="Arial" w:cs="Arial"/>
                <w:color w:val="000000"/>
              </w:rPr>
              <w:t>(((("Lung Neoplasms"[Mesh] OR neoplasm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oplasm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oplasms[mesh] OR cancer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cancer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carcinom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carcinom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arcom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arcom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lymphom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lymphom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gliom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gliom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elanom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elanom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oplas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neoplasia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alignant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alignanc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alignanc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leukem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leukemi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eukemia"[Mesh] OR sarcoma[mesh] OR lymphoma[mesh] OR glioma[mesh] OR melanoma[mesh] OR malignant tumor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malignant </w:t>
            </w:r>
            <w:proofErr w:type="spellStart"/>
            <w:r>
              <w:rPr>
                <w:rFonts w:ascii="Arial" w:hAnsi="Arial" w:cs="Arial"/>
                <w:color w:val="000000"/>
              </w:rPr>
              <w:t>tumour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chemotherap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chemotherap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radiotherap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radiotherap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diation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diation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immunotherap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immunotherap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oncolog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diation treatment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diation treatment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diotherapy"[Mesh] OR "hormonal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hormonal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immunological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immunological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Immunotherapy"[Mesh] OR "Estrogen Replacement Therapy"[Mesh] OR "Molecular Targeted Therapy"[Mesh] OR "targeted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Hematologic Neoplasms"[Mesh] OR "Hematopoietic Stem Cell Transplantation"[Mesh] OR "Hematopoietic stem cell transplant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Hematopoietic stem cell transplant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Hematopoietic stem cell transplanta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Hematopoietic stem cell transplanta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)) AND ("Lung"[Mesh] OR "lung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u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ulmonar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)) AND ((rehabilita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rehabilitation[</w:t>
            </w:r>
            <w:proofErr w:type="spellStart"/>
            <w:r>
              <w:rPr>
                <w:rFonts w:ascii="Arial" w:hAnsi="Arial" w:cs="Arial"/>
                <w:color w:val="000000"/>
              </w:rPr>
              <w:t>mh</w:t>
            </w:r>
            <w:proofErr w:type="spellEnd"/>
            <w:r>
              <w:rPr>
                <w:rFonts w:ascii="Arial" w:hAnsi="Arial" w:cs="Arial"/>
                <w:color w:val="000000"/>
              </w:rPr>
              <w:t>] OR rehabilitation[</w:t>
            </w:r>
            <w:proofErr w:type="spellStart"/>
            <w:r>
              <w:rPr>
                <w:rFonts w:ascii="Arial" w:hAnsi="Arial" w:cs="Arial"/>
                <w:color w:val="000000"/>
              </w:rPr>
              <w:t>sh</w:t>
            </w:r>
            <w:proofErr w:type="spellEnd"/>
            <w:r>
              <w:rPr>
                <w:rFonts w:ascii="Arial" w:hAnsi="Arial" w:cs="Arial"/>
                <w:color w:val="000000"/>
              </w:rPr>
              <w:t>] OR prehabilita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hysiotherap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hysiotherap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hysiatr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hysiatrist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hysiatrist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therapy modalities"[</w:t>
            </w:r>
            <w:proofErr w:type="spellStart"/>
            <w:r>
              <w:rPr>
                <w:rFonts w:ascii="Arial" w:hAnsi="Arial" w:cs="Arial"/>
                <w:color w:val="000000"/>
              </w:rPr>
              <w:t>mh</w:t>
            </w:r>
            <w:proofErr w:type="spellEnd"/>
            <w:r>
              <w:rPr>
                <w:rFonts w:ascii="Arial" w:hAnsi="Arial" w:cs="Arial"/>
                <w:color w:val="000000"/>
              </w:rPr>
              <w:t>] OR "exercise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exercise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exercise therapy"[</w:t>
            </w:r>
            <w:proofErr w:type="spellStart"/>
            <w:r>
              <w:rPr>
                <w:rFonts w:ascii="Arial" w:hAnsi="Arial" w:cs="Arial"/>
                <w:color w:val="000000"/>
              </w:rPr>
              <w:t>mh</w:t>
            </w:r>
            <w:proofErr w:type="spellEnd"/>
            <w:r>
              <w:rPr>
                <w:rFonts w:ascii="Arial" w:hAnsi="Arial" w:cs="Arial"/>
                <w:color w:val="000000"/>
              </w:rPr>
              <w:t>] OR "cognitive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ognitive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ognitive Behavioral Therapy"[Mesh] OR "occupational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occupational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occupational therapy"[</w:t>
            </w:r>
            <w:proofErr w:type="spellStart"/>
            <w:r>
              <w:rPr>
                <w:rFonts w:ascii="Arial" w:hAnsi="Arial" w:cs="Arial"/>
                <w:color w:val="000000"/>
              </w:rPr>
              <w:t>mh</w:t>
            </w:r>
            <w:proofErr w:type="spellEnd"/>
            <w:r>
              <w:rPr>
                <w:rFonts w:ascii="Arial" w:hAnsi="Arial" w:cs="Arial"/>
                <w:color w:val="000000"/>
              </w:rPr>
              <w:t>] OR "speech therap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peech therap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peech therapy"[</w:t>
            </w:r>
            <w:proofErr w:type="spellStart"/>
            <w:r>
              <w:rPr>
                <w:rFonts w:ascii="Arial" w:hAnsi="Arial" w:cs="Arial"/>
                <w:color w:val="000000"/>
              </w:rPr>
              <w:t>mh</w:t>
            </w:r>
            <w:proofErr w:type="spellEnd"/>
            <w:r>
              <w:rPr>
                <w:rFonts w:ascii="Arial" w:hAnsi="Arial" w:cs="Arial"/>
                <w:color w:val="000000"/>
              </w:rPr>
              <w:t>] OR "psychosocial interven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sychosocial interven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sychoeduca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ocial support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ocial Support"[mesh] OR "Rehabilitation, Vocational"[Mesh] OR "vocational rehabilita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uropsycholog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neuropsychologie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activ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activ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))) AND ("Recovery of Function"[Mesh] OR Func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unctiona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unction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unction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impairment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impairment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ysfunc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ysfunc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ysfunctional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atigu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atigu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atigued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atigu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ental Fatigue"[Mesh] OR "Fatigue"[Mesh] OR exhaus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xhausted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xhaust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xhaust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tired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tiredn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tir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ow alertnes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ai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ain"[Mesh] OR "Cancer Pain"[Mesh] OR pain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ainfu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distr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ch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ch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ch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ched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uropath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uropath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uropathic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rthralg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rthralgi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Arthralgia"[Mesh] OR somatic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</w:t>
            </w:r>
            <w:proofErr w:type="spellStart"/>
            <w:r>
              <w:rPr>
                <w:rFonts w:ascii="Arial" w:hAnsi="Arial" w:cs="Arial"/>
                <w:color w:val="000000"/>
              </w:rPr>
              <w:t>post surgical</w:t>
            </w:r>
            <w:proofErr w:type="spellEnd"/>
            <w:r>
              <w:rPr>
                <w:rFonts w:ascii="Arial" w:hAnsi="Arial" w:cs="Arial"/>
                <w:color w:val="000000"/>
              </w:rPr>
              <w:t>"[tiab] OR "Cognitive Declin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ognitive declin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ognitive Dysfunction"[Mesh] OR "Mild Neurocognitive Disorder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ild Neurocognitive Disorder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ental Deteriora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ental Deteriora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cogni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functional capac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hronic Limitation of Activ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Activities of Daily Living"[Mesh] OR "daily living activ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aily living activ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activities of daily liv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activity daily liv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</w:t>
            </w:r>
            <w:proofErr w:type="spellStart"/>
            <w:r>
              <w:rPr>
                <w:rFonts w:ascii="Arial" w:hAnsi="Arial" w:cs="Arial"/>
                <w:color w:val="000000"/>
              </w:rPr>
              <w:t>Self Care</w:t>
            </w:r>
            <w:proofErr w:type="spellEnd"/>
            <w:r>
              <w:rPr>
                <w:rFonts w:ascii="Arial" w:hAnsi="Arial" w:cs="Arial"/>
                <w:color w:val="000000"/>
              </w:rPr>
              <w:t>"[Mesh] OR "self-car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lfcar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mbula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ambulat</w:t>
            </w:r>
            <w:proofErr w:type="spellEnd"/>
            <w:r>
              <w:rPr>
                <w:rFonts w:ascii="Arial" w:hAnsi="Arial" w:cs="Arial"/>
                <w:color w:val="000000"/>
              </w:rPr>
              <w:t>*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dr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dress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bath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wash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IAD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instrumental activity daily liv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lf-Management"[Mesh] OR "</w:t>
            </w:r>
            <w:proofErr w:type="spellStart"/>
            <w:r>
              <w:rPr>
                <w:rFonts w:ascii="Arial" w:hAnsi="Arial" w:cs="Arial"/>
                <w:color w:val="000000"/>
              </w:rPr>
              <w:t>self management</w:t>
            </w:r>
            <w:proofErr w:type="spellEnd"/>
            <w:r>
              <w:rPr>
                <w:rFonts w:ascii="Arial" w:hAnsi="Arial" w:cs="Arial"/>
                <w:color w:val="000000"/>
              </w:rPr>
              <w:t>"[tiab] OR "</w:t>
            </w:r>
            <w:proofErr w:type="spellStart"/>
            <w:r>
              <w:rPr>
                <w:rFonts w:ascii="Arial" w:hAnsi="Arial" w:cs="Arial"/>
                <w:color w:val="000000"/>
              </w:rPr>
              <w:t>selfmanagement</w:t>
            </w:r>
            <w:proofErr w:type="spellEnd"/>
            <w:r>
              <w:rPr>
                <w:rFonts w:ascii="Arial" w:hAnsi="Arial" w:cs="Arial"/>
                <w:color w:val="000000"/>
              </w:rPr>
              <w:t>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emory"[Mesh] OR memor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emor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recal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recall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r>
              <w:rPr>
                <w:rFonts w:ascii="Arial" w:hAnsi="Arial" w:cs="Arial"/>
                <w:color w:val="000000"/>
              </w:rPr>
              <w:lastRenderedPageBreak/>
              <w:t>"processing speed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rocessing speed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chemobrain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hemo brai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chemofog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hemo fo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ancer related cognitive chang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ancer related cognitive declin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ancer related cognitive deficit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neuropsychologica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neuropsych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anguage"[Mesh] OR languag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peech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learn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earning"[Mesh] OR "speech intelligibil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peech Intelligibility"[Mesh] OR "Speech Intelligibil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outh open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outh opening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trismu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"Trismus"[Mesh] OR lockjaw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ommunication disorder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ommunication disorder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eglutition"[Mesh] OR degluti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wallow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eglutition Disorders"[Mesh] OR "swallowing disorder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wallowing disorder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Dysphagia*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oral intak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tube feed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Enteral Nutrition"[Mesh] OR "Speech, Esophageal"[Mesh] OR "esophageal speech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esophageal voi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esophageal voic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</w:t>
            </w:r>
            <w:proofErr w:type="spellStart"/>
            <w:r>
              <w:rPr>
                <w:rFonts w:ascii="Arial" w:hAnsi="Arial" w:cs="Arial"/>
                <w:color w:val="000000"/>
              </w:rPr>
              <w:t>oesophage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oi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</w:t>
            </w:r>
            <w:proofErr w:type="spellStart"/>
            <w:r>
              <w:rPr>
                <w:rFonts w:ascii="Arial" w:hAnsi="Arial" w:cs="Arial"/>
                <w:color w:val="000000"/>
              </w:rPr>
              <w:t>oesophage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voic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arynx, Artificial"[Mesh] OR "artificial larynx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oice Prosthesi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oice prosthes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aryngeal Prosthesi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aryngeal prosthes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tracheoesophageal voi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tracheoesophageal voic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tracheoesophageal prosthesi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tracheoesophageal prosthes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Quality of Life"[Mesh] OR "quality of lif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ife quality" OR HRQO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QO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hortness of Breath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breathlessn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breathl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yspnea"[Mesh] OR dyspne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dyspnea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abored breath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abored breath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ifficulty breath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reath Shortnes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"breath </w:t>
            </w:r>
            <w:proofErr w:type="spellStart"/>
            <w:r>
              <w:rPr>
                <w:rFonts w:ascii="Arial" w:hAnsi="Arial" w:cs="Arial"/>
                <w:color w:val="000000"/>
              </w:rPr>
              <w:t>shortnesses</w:t>
            </w:r>
            <w:proofErr w:type="spellEnd"/>
            <w:r>
              <w:rPr>
                <w:rFonts w:ascii="Arial" w:hAnsi="Arial" w:cs="Arial"/>
                <w:color w:val="000000"/>
              </w:rPr>
              <w:t>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eturn to Work"[Mesh] OR "return to work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mployment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ack to work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xual Dysfunction, Physiological"[Mesh] OR "Physiological Sexual Disorder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ological Sexual Disorder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xual Dysfunctions, Psychological"[Mesh] OR "fecal incontinen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owel Incontinen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Fecal Incontinence"[Mesh] OR "urinary incontinen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Urinary Incontinence"[Mesh] OR dyspareun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yspareunia"[Mesh] OR "genital pai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genital pai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vulvodyn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vulvodynia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Vestibulodynia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Vestibulodynia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ulvodynia"[Mesh] OR "pelvic pai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elvic Pain"[Mesh] OR "Male Impoten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Erectile Dysfunction"[Mesh] OR "Pelvic Floor Disorder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elvic floor disorder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elvic Floor Disorders"[Mesh] OR sexualit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exuality[mesh] OR "physical function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func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func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fitnes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Fitness"[Mesh] OR exercis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xercise[mesh] OR exercis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xercis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exercised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obilit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obil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obility Limitation"[Mesh] OR ambula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ambulat</w:t>
            </w:r>
            <w:proofErr w:type="spellEnd"/>
            <w:r>
              <w:rPr>
                <w:rFonts w:ascii="Arial" w:hAnsi="Arial" w:cs="Arial"/>
                <w:color w:val="000000"/>
              </w:rPr>
              <w:t>*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ifficulty walk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ifficulties walk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obility limita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obility limita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Endurance"[Mesh] OR enduranc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hysical enduranc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tamin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nge of Motion, Articular"[Mesh] OR "range of mo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joint flexibil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joint flexibil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lexibilit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lexibl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liability"[Mesh] OR pliabilit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pliabl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Gait"[Mesh] OR gait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gait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balanc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ostural Balance"[Mesh] OR "Bone Density"[Mesh] OR "bone dens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one dens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Muscle Strength"[Mesh] OR "muscle strength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((strength*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ton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) AND </w:t>
            </w:r>
            <w:proofErr w:type="spellStart"/>
            <w:r>
              <w:rPr>
                <w:rFonts w:ascii="Arial" w:hAnsi="Arial" w:cs="Arial"/>
                <w:color w:val="000000"/>
              </w:rPr>
              <w:t>muscl</w:t>
            </w:r>
            <w:proofErr w:type="spellEnd"/>
            <w:r>
              <w:rPr>
                <w:rFonts w:ascii="Arial" w:hAnsi="Arial" w:cs="Arial"/>
                <w:color w:val="000000"/>
              </w:rPr>
              <w:t>*) OR "Body Weight"[Mesh] OR "body weight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ody weight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ody composi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Body Composition"[Mesh] OR "body composi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osition Sens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nse of Posi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Proprioception"[Mesh] OR Propriocep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Proprioception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nsory Func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nsory func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ensation"[Mesh] OR sensat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ensation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ensor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proofErr w:type="spellStart"/>
            <w:r>
              <w:rPr>
                <w:rFonts w:ascii="Arial" w:hAnsi="Arial" w:cs="Arial"/>
                <w:color w:val="000000"/>
              </w:rPr>
              <w:t>sensories</w:t>
            </w:r>
            <w:proofErr w:type="spellEnd"/>
            <w:r>
              <w:rPr>
                <w:rFonts w:ascii="Arial" w:hAnsi="Arial" w:cs="Arial"/>
                <w:color w:val="000000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arcopenia"[Mesh] OR sarcopen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sarcopenia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Accidental Falls"[Mesh] OR fall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all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falling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dexterit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fine motor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estibular func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estibular function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estibular functioning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</w:t>
            </w:r>
            <w:r>
              <w:rPr>
                <w:rFonts w:ascii="Arial" w:hAnsi="Arial" w:cs="Arial"/>
                <w:color w:val="000000"/>
              </w:rPr>
              <w:lastRenderedPageBreak/>
              <w:t>vestibular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ean mas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yopathy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yopathi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myopathic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ataxia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Ataxia"[Mesh] OR dizzin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Light-Headednes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Lightheadednes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Dizziness"[Mesh] OR "Visual Acuity"[Mesh] OR "visual acuit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visual acuit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vision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bone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bones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] OR "venous </w:t>
            </w:r>
            <w:proofErr w:type="spellStart"/>
            <w:r>
              <w:rPr>
                <w:rFonts w:ascii="Arial" w:hAnsi="Arial" w:cs="Arial"/>
                <w:color w:val="000000"/>
              </w:rPr>
              <w:t>thromb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vent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tumor lysis syndrom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cerebellar degenerat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graft vs host diseas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uperior vena cava syndrom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radiation fibrosi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car tissue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scar adhesion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oncologic emergency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 OR "oncologic emergencies"[</w:t>
            </w:r>
            <w:proofErr w:type="spellStart"/>
            <w:r>
              <w:rPr>
                <w:rFonts w:ascii="Arial" w:hAnsi="Arial" w:cs="Arial"/>
                <w:color w:val="000000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</w:rPr>
              <w:t>])</w:t>
            </w:r>
          </w:p>
        </w:tc>
      </w:tr>
    </w:tbl>
    <w:p w14:paraId="6EC77AF8" w14:textId="77777777" w:rsidR="00E934A2" w:rsidRDefault="00E934A2"/>
    <w:sectPr w:rsidR="00E93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33"/>
    <w:rsid w:val="00536F38"/>
    <w:rsid w:val="00980433"/>
    <w:rsid w:val="00C113FE"/>
    <w:rsid w:val="00E9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76A4"/>
  <w15:chartTrackingRefBased/>
  <w15:docId w15:val="{F195A0CC-5289-4E05-882A-3754AEF0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9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Vargo</dc:creator>
  <cp:keywords/>
  <dc:description/>
  <cp:lastModifiedBy>Mary Vargo</cp:lastModifiedBy>
  <cp:revision>1</cp:revision>
  <cp:lastPrinted>2024-07-26T17:42:00Z</cp:lastPrinted>
  <dcterms:created xsi:type="dcterms:W3CDTF">2024-07-26T17:39:00Z</dcterms:created>
  <dcterms:modified xsi:type="dcterms:W3CDTF">2024-07-26T17:43:00Z</dcterms:modified>
</cp:coreProperties>
</file>